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AFC2B1" w14:textId="6778A8C2" w:rsidR="00A20D34" w:rsidRDefault="00A20D34"/>
    <w:p w14:paraId="1AEF12D0" w14:textId="0E1E24EF" w:rsidR="002B6F08" w:rsidRPr="006B6CD0" w:rsidRDefault="002B6F08">
      <w:r>
        <w:rPr>
          <w:b/>
        </w:rPr>
        <w:t>Supplementa</w:t>
      </w:r>
      <w:r w:rsidR="00D97E84">
        <w:rPr>
          <w:b/>
        </w:rPr>
        <w:t>ry</w:t>
      </w:r>
      <w:r>
        <w:rPr>
          <w:b/>
        </w:rPr>
        <w:t xml:space="preserve"> figures for Bose </w:t>
      </w:r>
      <w:r>
        <w:rPr>
          <w:b/>
          <w:i/>
        </w:rPr>
        <w:t>et al.</w:t>
      </w:r>
      <w:r w:rsidR="006B6CD0">
        <w:rPr>
          <w:b/>
        </w:rPr>
        <w:t xml:space="preserve"> </w:t>
      </w:r>
      <w:r w:rsidR="006B6CD0" w:rsidRPr="006B6CD0">
        <w:t xml:space="preserve">Analysis of an Indian colorectal cancer </w:t>
      </w:r>
      <w:r w:rsidR="007E0F0D" w:rsidRPr="006B6CD0">
        <w:t xml:space="preserve">faecal </w:t>
      </w:r>
      <w:r w:rsidR="006B6CD0" w:rsidRPr="006B6CD0">
        <w:t xml:space="preserve">microbiome collection demonstrates universal </w:t>
      </w:r>
      <w:r w:rsidR="007E0F0D">
        <w:t>CRC</w:t>
      </w:r>
      <w:bookmarkStart w:id="0" w:name="_GoBack"/>
      <w:bookmarkEnd w:id="0"/>
      <w:r w:rsidR="006B6CD0" w:rsidRPr="006B6CD0">
        <w:t>-associated patterns, but closest correlation with other Indian cohorts.</w:t>
      </w:r>
    </w:p>
    <w:p w14:paraId="11CD9E23" w14:textId="45A11422" w:rsidR="002B6F08" w:rsidRDefault="002B6F08"/>
    <w:p w14:paraId="4F8E2721" w14:textId="1B800178" w:rsidR="00FC0D2D" w:rsidRDefault="00FC0D2D"/>
    <w:p w14:paraId="18C52253" w14:textId="54C1FDF2" w:rsidR="00FC0D2D" w:rsidRDefault="00FC0D2D">
      <w:r>
        <w:rPr>
          <w:noProof/>
        </w:rPr>
        <w:drawing>
          <wp:inline distT="0" distB="0" distL="0" distR="0" wp14:anchorId="4584F8E2" wp14:editId="73C622A9">
            <wp:extent cx="5727700" cy="2863850"/>
            <wp:effectExtent l="0" t="0" r="0" b="63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runQC_shannon.pd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863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380B8D" w14:textId="4E1FE382" w:rsidR="00745A98" w:rsidRDefault="00745A98"/>
    <w:p w14:paraId="3867D06A" w14:textId="07FB843A" w:rsidR="00745A98" w:rsidRDefault="00745A98">
      <w:r>
        <w:t>Supplementa</w:t>
      </w:r>
      <w:r w:rsidR="00D97E84">
        <w:t>ry</w:t>
      </w:r>
      <w:r>
        <w:t xml:space="preserve"> </w:t>
      </w:r>
      <w:r w:rsidR="00956B40">
        <w:t>f</w:t>
      </w:r>
      <w:r>
        <w:t>igur</w:t>
      </w:r>
      <w:r w:rsidR="00D97E84">
        <w:t>e S1</w:t>
      </w:r>
      <w:r>
        <w:t xml:space="preserve">: Number of features per sample called by DADA2 (A) and Shannon index alpha diversity (B) for the current study and the Indian samples from our previous study, Young </w:t>
      </w:r>
      <w:r w:rsidRPr="00745A98">
        <w:rPr>
          <w:i/>
        </w:rPr>
        <w:t>et al</w:t>
      </w:r>
      <w:r>
        <w:t xml:space="preserve">. </w:t>
      </w:r>
    </w:p>
    <w:p w14:paraId="465845D5" w14:textId="437BD013" w:rsidR="005840F9" w:rsidRDefault="005840F9"/>
    <w:p w14:paraId="7FEA3E9E" w14:textId="77777777" w:rsidR="005840F9" w:rsidRDefault="005840F9"/>
    <w:p w14:paraId="08704F68" w14:textId="4F4F3996" w:rsidR="00745A98" w:rsidRDefault="00745A98"/>
    <w:p w14:paraId="2D61036A" w14:textId="0B1B7A42" w:rsidR="005840F9" w:rsidRDefault="005840F9"/>
    <w:p w14:paraId="382DFA03" w14:textId="56DD1C3B" w:rsidR="005E6898" w:rsidRDefault="005E6898"/>
    <w:p w14:paraId="78177F05" w14:textId="77777777" w:rsidR="005E6898" w:rsidRDefault="005E6898"/>
    <w:p w14:paraId="08AA7A25" w14:textId="3917A83D" w:rsidR="005840F9" w:rsidRDefault="005840F9"/>
    <w:p w14:paraId="360B6C8C" w14:textId="670EE808" w:rsidR="005840F9" w:rsidRDefault="005840F9" w:rsidP="005E6898">
      <w:pPr>
        <w:jc w:val="center"/>
      </w:pPr>
      <w:r>
        <w:rPr>
          <w:noProof/>
        </w:rPr>
        <w:lastRenderedPageBreak/>
        <w:drawing>
          <wp:inline distT="0" distB="0" distL="0" distR="0" wp14:anchorId="42F6F61D" wp14:editId="4D099E84">
            <wp:extent cx="3245617" cy="3245617"/>
            <wp:effectExtent l="0" t="0" r="5715" b="571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run1_2_adonis.pd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48929" cy="32489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E85F03" w14:textId="52B096F9" w:rsidR="00757A02" w:rsidRDefault="00757A02">
      <w:r>
        <w:t xml:space="preserve">Supplementary figure </w:t>
      </w:r>
      <w:r w:rsidR="00D97E84">
        <w:t>S2</w:t>
      </w:r>
      <w:r>
        <w:t xml:space="preserve">. Adonis PERMANOVA comparison of the current study and Indian samples from our previous study. R-squared refers to amount of Bray-Curtis variation associated with each metadata category. Status is cancer vs healthy volunteer. Study refers to the current study vs the previous work. P-value is indicated by: *** - p &lt;= 0.001; ** - p &lt;= 0.01; * - p &lt;= 0.05; </w:t>
      </w:r>
      <w:proofErr w:type="gramStart"/>
      <w:r>
        <w:t>‘ –</w:t>
      </w:r>
      <w:proofErr w:type="gramEnd"/>
      <w:r>
        <w:t xml:space="preserve"> p &lt;= 0.1.</w:t>
      </w:r>
    </w:p>
    <w:p w14:paraId="4BF5F805" w14:textId="3638C3DD" w:rsidR="004D1A67" w:rsidRDefault="004D1A67"/>
    <w:p w14:paraId="3ABECC47" w14:textId="44AF9536" w:rsidR="004D1A67" w:rsidRDefault="004D1A67"/>
    <w:p w14:paraId="1EFC1528" w14:textId="54B01BB4" w:rsidR="004D1A67" w:rsidRPr="007A1987" w:rsidRDefault="004D1A67">
      <w:r>
        <w:t xml:space="preserve">Supplementary figure </w:t>
      </w:r>
      <w:r w:rsidR="00D97E84">
        <w:rPr>
          <w:color w:val="000000" w:themeColor="text1"/>
        </w:rPr>
        <w:t>S3</w:t>
      </w:r>
      <w:r w:rsidRPr="00D97E84">
        <w:rPr>
          <w:color w:val="000000" w:themeColor="text1"/>
        </w:rPr>
        <w:t xml:space="preserve"> </w:t>
      </w:r>
      <w:r>
        <w:t xml:space="preserve">(next </w:t>
      </w:r>
      <w:r w:rsidR="007A1987">
        <w:t>four</w:t>
      </w:r>
      <w:r>
        <w:t xml:space="preserve"> pages). </w:t>
      </w:r>
      <w:proofErr w:type="spellStart"/>
      <w:r>
        <w:t>LEfSe</w:t>
      </w:r>
      <w:proofErr w:type="spellEnd"/>
      <w:r>
        <w:t xml:space="preserve"> results comparing </w:t>
      </w:r>
      <w:r w:rsidR="00C47FC0">
        <w:t xml:space="preserve">(A) </w:t>
      </w:r>
      <w:r>
        <w:t xml:space="preserve">cancer versus volunteer for merged datasets of Young </w:t>
      </w:r>
      <w:r>
        <w:rPr>
          <w:i/>
        </w:rPr>
        <w:t>et al</w:t>
      </w:r>
      <w:r>
        <w:t xml:space="preserve"> with the current study, </w:t>
      </w:r>
      <w:r w:rsidR="00C47FC0">
        <w:t xml:space="preserve">(B) </w:t>
      </w:r>
      <w:r>
        <w:t xml:space="preserve">just the Indian samples of Young </w:t>
      </w:r>
      <w:r>
        <w:rPr>
          <w:i/>
        </w:rPr>
        <w:t>et al</w:t>
      </w:r>
      <w:r>
        <w:t xml:space="preserve"> and the current study</w:t>
      </w:r>
      <w:r w:rsidR="007A1987">
        <w:t xml:space="preserve">, </w:t>
      </w:r>
      <w:r w:rsidR="00C47FC0">
        <w:t xml:space="preserve">(C) </w:t>
      </w:r>
      <w:r w:rsidR="007A1987">
        <w:t xml:space="preserve">just the current study, and </w:t>
      </w:r>
      <w:r w:rsidR="00C47FC0">
        <w:t xml:space="preserve">(D) </w:t>
      </w:r>
      <w:r w:rsidR="007A1987">
        <w:t xml:space="preserve">metagenomic samples from Gupta </w:t>
      </w:r>
      <w:r w:rsidR="007A1987">
        <w:rPr>
          <w:i/>
        </w:rPr>
        <w:t>et al.</w:t>
      </w:r>
    </w:p>
    <w:p w14:paraId="2C9C32EF" w14:textId="7F5AD09D" w:rsidR="00757A02" w:rsidRDefault="00757A02"/>
    <w:p w14:paraId="5A021669" w14:textId="55928EEC" w:rsidR="00757A02" w:rsidRDefault="00757A02"/>
    <w:p w14:paraId="37FC52B6" w14:textId="7281DFDA" w:rsidR="007A1987" w:rsidRDefault="007A1987"/>
    <w:p w14:paraId="587B33E2" w14:textId="7B75B284" w:rsidR="007A1987" w:rsidRDefault="007A1987"/>
    <w:p w14:paraId="125270ED" w14:textId="3D43AFFD" w:rsidR="007A1987" w:rsidRDefault="00426292">
      <w:r>
        <w:rPr>
          <w:noProof/>
        </w:rPr>
        <w:lastRenderedPageBreak/>
        <w:drawing>
          <wp:inline distT="0" distB="0" distL="0" distR="0" wp14:anchorId="35774FFA" wp14:editId="4A807635">
            <wp:extent cx="5515610" cy="88646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_global_crc_norm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15610" cy="8864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C3437E" w14:textId="61588E58" w:rsidR="00426292" w:rsidRDefault="00426292">
      <w:r>
        <w:rPr>
          <w:noProof/>
        </w:rPr>
        <w:lastRenderedPageBreak/>
        <w:drawing>
          <wp:inline distT="0" distB="0" distL="0" distR="0" wp14:anchorId="7EFEF1EA" wp14:editId="279384C0">
            <wp:extent cx="5720715" cy="886460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sup_india_crc_norm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0715" cy="8864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59A295" w14:textId="73505C0E" w:rsidR="00426292" w:rsidRDefault="00426292">
      <w:r>
        <w:rPr>
          <w:noProof/>
        </w:rPr>
        <w:lastRenderedPageBreak/>
        <w:drawing>
          <wp:inline distT="0" distB="0" distL="0" distR="0" wp14:anchorId="27A8E3DF" wp14:editId="5B8408BF">
            <wp:extent cx="5727700" cy="8705215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sup_run2_crc_norm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8705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E868AA" w14:textId="0CCB7458" w:rsidR="00426292" w:rsidRPr="002B6F08" w:rsidRDefault="00426292">
      <w:r>
        <w:rPr>
          <w:noProof/>
        </w:rPr>
        <w:lastRenderedPageBreak/>
        <w:drawing>
          <wp:inline distT="0" distB="0" distL="0" distR="0" wp14:anchorId="743B01E6" wp14:editId="41AF4C4C">
            <wp:extent cx="5727700" cy="657987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sup_GuptaA_2019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6579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26292" w:rsidRPr="002B6F08" w:rsidSect="0039633C"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6"/>
  <w:doNotDisplayPageBoundaries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6F08"/>
    <w:rsid w:val="00011644"/>
    <w:rsid w:val="00020BB8"/>
    <w:rsid w:val="00074638"/>
    <w:rsid w:val="000A0FC8"/>
    <w:rsid w:val="000C7614"/>
    <w:rsid w:val="001629A7"/>
    <w:rsid w:val="00206189"/>
    <w:rsid w:val="002378CA"/>
    <w:rsid w:val="002448D4"/>
    <w:rsid w:val="00275FC0"/>
    <w:rsid w:val="00277FA1"/>
    <w:rsid w:val="00285D9A"/>
    <w:rsid w:val="002A328F"/>
    <w:rsid w:val="002B1C42"/>
    <w:rsid w:val="002B6F08"/>
    <w:rsid w:val="002E5AA0"/>
    <w:rsid w:val="003139F1"/>
    <w:rsid w:val="00357671"/>
    <w:rsid w:val="00361C16"/>
    <w:rsid w:val="00367354"/>
    <w:rsid w:val="00370B94"/>
    <w:rsid w:val="00375000"/>
    <w:rsid w:val="0039633C"/>
    <w:rsid w:val="00415486"/>
    <w:rsid w:val="00417D6B"/>
    <w:rsid w:val="00426292"/>
    <w:rsid w:val="00445AB4"/>
    <w:rsid w:val="0045651E"/>
    <w:rsid w:val="00474264"/>
    <w:rsid w:val="004C0F4C"/>
    <w:rsid w:val="004C1BCE"/>
    <w:rsid w:val="004D1A67"/>
    <w:rsid w:val="004F7F86"/>
    <w:rsid w:val="00503F8D"/>
    <w:rsid w:val="00527D49"/>
    <w:rsid w:val="00544379"/>
    <w:rsid w:val="00561F52"/>
    <w:rsid w:val="0057096A"/>
    <w:rsid w:val="0058404C"/>
    <w:rsid w:val="005840F9"/>
    <w:rsid w:val="005B1B0C"/>
    <w:rsid w:val="005B433A"/>
    <w:rsid w:val="005C05F1"/>
    <w:rsid w:val="005D31B7"/>
    <w:rsid w:val="005E6898"/>
    <w:rsid w:val="006544EA"/>
    <w:rsid w:val="00655091"/>
    <w:rsid w:val="006601F2"/>
    <w:rsid w:val="00664A90"/>
    <w:rsid w:val="006B5CB9"/>
    <w:rsid w:val="006B6CD0"/>
    <w:rsid w:val="00725F06"/>
    <w:rsid w:val="00745A98"/>
    <w:rsid w:val="00756888"/>
    <w:rsid w:val="00757A02"/>
    <w:rsid w:val="00781813"/>
    <w:rsid w:val="007919F4"/>
    <w:rsid w:val="007A1987"/>
    <w:rsid w:val="007E0F0D"/>
    <w:rsid w:val="00803671"/>
    <w:rsid w:val="008052BE"/>
    <w:rsid w:val="008243DB"/>
    <w:rsid w:val="00833A04"/>
    <w:rsid w:val="00860DD8"/>
    <w:rsid w:val="0088230F"/>
    <w:rsid w:val="008A2053"/>
    <w:rsid w:val="008B1B41"/>
    <w:rsid w:val="008B68F7"/>
    <w:rsid w:val="008C3227"/>
    <w:rsid w:val="008D43CF"/>
    <w:rsid w:val="00902B05"/>
    <w:rsid w:val="00907F4D"/>
    <w:rsid w:val="00947326"/>
    <w:rsid w:val="00956B40"/>
    <w:rsid w:val="009B60E4"/>
    <w:rsid w:val="009D0DCF"/>
    <w:rsid w:val="00A012EC"/>
    <w:rsid w:val="00A20D34"/>
    <w:rsid w:val="00A642D7"/>
    <w:rsid w:val="00A67DB7"/>
    <w:rsid w:val="00A74C5B"/>
    <w:rsid w:val="00A82F62"/>
    <w:rsid w:val="00A947DC"/>
    <w:rsid w:val="00AD3F9D"/>
    <w:rsid w:val="00B512F4"/>
    <w:rsid w:val="00B767A7"/>
    <w:rsid w:val="00B85DB5"/>
    <w:rsid w:val="00BA6767"/>
    <w:rsid w:val="00BD5A97"/>
    <w:rsid w:val="00BF2517"/>
    <w:rsid w:val="00C04D56"/>
    <w:rsid w:val="00C47FC0"/>
    <w:rsid w:val="00C51E89"/>
    <w:rsid w:val="00C55CCC"/>
    <w:rsid w:val="00C73355"/>
    <w:rsid w:val="00C93A9E"/>
    <w:rsid w:val="00CA23B1"/>
    <w:rsid w:val="00CC05FA"/>
    <w:rsid w:val="00CF4A96"/>
    <w:rsid w:val="00D35CEC"/>
    <w:rsid w:val="00D517A0"/>
    <w:rsid w:val="00D53E3A"/>
    <w:rsid w:val="00D72A9D"/>
    <w:rsid w:val="00D9309B"/>
    <w:rsid w:val="00D97E84"/>
    <w:rsid w:val="00E13DB3"/>
    <w:rsid w:val="00E46F22"/>
    <w:rsid w:val="00E708CC"/>
    <w:rsid w:val="00E956E9"/>
    <w:rsid w:val="00E962B5"/>
    <w:rsid w:val="00EA22CF"/>
    <w:rsid w:val="00EA6818"/>
    <w:rsid w:val="00ED3F86"/>
    <w:rsid w:val="00EF724C"/>
    <w:rsid w:val="00F00512"/>
    <w:rsid w:val="00F36532"/>
    <w:rsid w:val="00F41A20"/>
    <w:rsid w:val="00F66150"/>
    <w:rsid w:val="00FC0D2D"/>
    <w:rsid w:val="00FC5551"/>
    <w:rsid w:val="00FF2F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97773C"/>
  <w15:chartTrackingRefBased/>
  <w15:docId w15:val="{4BC93D03-ADB5-B247-B943-085A4F367A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emf"/><Relationship Id="rId10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6</Pages>
  <Words>167</Words>
  <Characters>95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y Wood</dc:creator>
  <cp:keywords/>
  <dc:description/>
  <cp:lastModifiedBy>Henry Wood</cp:lastModifiedBy>
  <cp:revision>10</cp:revision>
  <dcterms:created xsi:type="dcterms:W3CDTF">2022-04-07T07:26:00Z</dcterms:created>
  <dcterms:modified xsi:type="dcterms:W3CDTF">2022-07-15T08:27:00Z</dcterms:modified>
</cp:coreProperties>
</file>